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22BCC" w14:textId="77777777" w:rsidR="007B7E5C" w:rsidRDefault="007B7E5C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Additional file 2: </w:t>
      </w:r>
    </w:p>
    <w:p w14:paraId="38261CA7" w14:textId="1E98BF5E" w:rsidR="007E0786" w:rsidRPr="00A91918" w:rsidRDefault="005D576B">
      <w:pPr>
        <w:rPr>
          <w:b/>
          <w:bCs/>
        </w:rPr>
      </w:pPr>
      <w:r w:rsidRPr="00A91918">
        <w:rPr>
          <w:b/>
          <w:bCs/>
        </w:rPr>
        <w:t>Supplementary table S5. Candidates that met the exclusion criteria for TPP mat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6A20E7" w14:paraId="7F5DBE93" w14:textId="77777777" w:rsidTr="00721715">
        <w:tc>
          <w:tcPr>
            <w:tcW w:w="4649" w:type="dxa"/>
          </w:tcPr>
          <w:p w14:paraId="12B46C46" w14:textId="77777777" w:rsidR="006A20E7" w:rsidRPr="005D576B" w:rsidRDefault="006A20E7" w:rsidP="00721715">
            <w:pPr>
              <w:rPr>
                <w:b/>
                <w:bCs/>
              </w:rPr>
            </w:pPr>
            <w:r w:rsidRPr="005D576B">
              <w:rPr>
                <w:b/>
                <w:bCs/>
              </w:rPr>
              <w:t>Exclusion criteria</w:t>
            </w:r>
          </w:p>
        </w:tc>
        <w:tc>
          <w:tcPr>
            <w:tcW w:w="4649" w:type="dxa"/>
          </w:tcPr>
          <w:p w14:paraId="2EAA7154" w14:textId="77777777" w:rsidR="006A20E7" w:rsidRPr="005D576B" w:rsidRDefault="006A20E7" w:rsidP="00721715">
            <w:pPr>
              <w:rPr>
                <w:b/>
                <w:bCs/>
              </w:rPr>
            </w:pPr>
            <w:r w:rsidRPr="005D576B">
              <w:rPr>
                <w:b/>
                <w:bCs/>
              </w:rPr>
              <w:t>Candidate</w:t>
            </w:r>
          </w:p>
        </w:tc>
        <w:tc>
          <w:tcPr>
            <w:tcW w:w="4650" w:type="dxa"/>
          </w:tcPr>
          <w:p w14:paraId="5BCA6A52" w14:textId="77777777" w:rsidR="006A20E7" w:rsidRPr="005D576B" w:rsidRDefault="006A20E7" w:rsidP="00721715">
            <w:pPr>
              <w:rPr>
                <w:b/>
                <w:bCs/>
              </w:rPr>
            </w:pPr>
            <w:r w:rsidRPr="005D576B">
              <w:rPr>
                <w:b/>
                <w:bCs/>
              </w:rPr>
              <w:t>Drug subclass</w:t>
            </w:r>
          </w:p>
        </w:tc>
      </w:tr>
      <w:tr w:rsidR="006A20E7" w14:paraId="738ADDE7" w14:textId="77777777" w:rsidTr="00721715">
        <w:tc>
          <w:tcPr>
            <w:tcW w:w="4649" w:type="dxa"/>
          </w:tcPr>
          <w:p w14:paraId="4A651818" w14:textId="77777777" w:rsidR="006A20E7" w:rsidRDefault="006A20E7" w:rsidP="00721715">
            <w:r>
              <w:t>Approved and already available on the market for this indication</w:t>
            </w:r>
          </w:p>
        </w:tc>
        <w:tc>
          <w:tcPr>
            <w:tcW w:w="4649" w:type="dxa"/>
          </w:tcPr>
          <w:p w14:paraId="235A32F4" w14:textId="3D61B251" w:rsidR="006A20E7" w:rsidRDefault="00F56353" w:rsidP="00721715">
            <w:r>
              <w:t xml:space="preserve">Magnesium </w:t>
            </w:r>
            <w:proofErr w:type="spellStart"/>
            <w:r>
              <w:t>sulfate</w:t>
            </w:r>
            <w:proofErr w:type="spellEnd"/>
          </w:p>
        </w:tc>
        <w:tc>
          <w:tcPr>
            <w:tcW w:w="4650" w:type="dxa"/>
          </w:tcPr>
          <w:p w14:paraId="56617323" w14:textId="249198EB" w:rsidR="006A20E7" w:rsidRDefault="00F56353" w:rsidP="00721715">
            <w:r>
              <w:t>Anticonvulsant</w:t>
            </w:r>
          </w:p>
        </w:tc>
      </w:tr>
      <w:tr w:rsidR="00F56353" w14:paraId="4B947182" w14:textId="77777777" w:rsidTr="00721715">
        <w:tc>
          <w:tcPr>
            <w:tcW w:w="4649" w:type="dxa"/>
            <w:vMerge w:val="restart"/>
          </w:tcPr>
          <w:p w14:paraId="316FDF1B" w14:textId="77777777" w:rsidR="00F56353" w:rsidRDefault="00F56353" w:rsidP="00721715">
            <w:r>
              <w:t xml:space="preserve">Recommended by WHO, or otherwise in routine clinical use for this indication </w:t>
            </w:r>
          </w:p>
        </w:tc>
        <w:tc>
          <w:tcPr>
            <w:tcW w:w="4649" w:type="dxa"/>
          </w:tcPr>
          <w:p w14:paraId="2BCECFC6" w14:textId="1A1A236B" w:rsidR="00F56353" w:rsidRDefault="00F56353" w:rsidP="00B667A7">
            <w:pPr>
              <w:tabs>
                <w:tab w:val="left" w:pos="3330"/>
              </w:tabs>
            </w:pPr>
            <w:r>
              <w:t>Aspirin</w:t>
            </w:r>
            <w:r w:rsidR="00B667A7">
              <w:tab/>
            </w:r>
          </w:p>
        </w:tc>
        <w:tc>
          <w:tcPr>
            <w:tcW w:w="4650" w:type="dxa"/>
          </w:tcPr>
          <w:p w14:paraId="3805A4EA" w14:textId="53998181" w:rsidR="00F56353" w:rsidRDefault="00F56353" w:rsidP="00721715">
            <w:r>
              <w:t>Anti-</w:t>
            </w:r>
            <w:r w:rsidR="00CF7C23">
              <w:t>platelet</w:t>
            </w:r>
          </w:p>
        </w:tc>
      </w:tr>
      <w:tr w:rsidR="00F56353" w14:paraId="17636D2F" w14:textId="77777777" w:rsidTr="00721715">
        <w:tc>
          <w:tcPr>
            <w:tcW w:w="4649" w:type="dxa"/>
            <w:vMerge/>
          </w:tcPr>
          <w:p w14:paraId="18D37387" w14:textId="77777777" w:rsidR="00F56353" w:rsidRDefault="00F56353" w:rsidP="00721715"/>
        </w:tc>
        <w:tc>
          <w:tcPr>
            <w:tcW w:w="4649" w:type="dxa"/>
          </w:tcPr>
          <w:p w14:paraId="0303B9B8" w14:textId="1AD1BDBB" w:rsidR="00F56353" w:rsidRDefault="00F56353" w:rsidP="00721715">
            <w:r>
              <w:t>Atenolol</w:t>
            </w:r>
          </w:p>
        </w:tc>
        <w:tc>
          <w:tcPr>
            <w:tcW w:w="4650" w:type="dxa"/>
          </w:tcPr>
          <w:p w14:paraId="40F879BF" w14:textId="5A3D5DBE" w:rsidR="00F56353" w:rsidRDefault="00F56353" w:rsidP="00721715">
            <w:r>
              <w:t>Antihypertensive</w:t>
            </w:r>
          </w:p>
        </w:tc>
      </w:tr>
      <w:tr w:rsidR="00F56353" w14:paraId="25D30936" w14:textId="77777777" w:rsidTr="00721715">
        <w:tc>
          <w:tcPr>
            <w:tcW w:w="4649" w:type="dxa"/>
            <w:vMerge/>
          </w:tcPr>
          <w:p w14:paraId="5C60518E" w14:textId="77777777" w:rsidR="00F56353" w:rsidRDefault="00F56353" w:rsidP="00F56353"/>
        </w:tc>
        <w:tc>
          <w:tcPr>
            <w:tcW w:w="4649" w:type="dxa"/>
          </w:tcPr>
          <w:p w14:paraId="7625983D" w14:textId="5B552408" w:rsidR="00F56353" w:rsidRDefault="00F56353" w:rsidP="00F56353">
            <w:r>
              <w:t>Captopril</w:t>
            </w:r>
          </w:p>
        </w:tc>
        <w:tc>
          <w:tcPr>
            <w:tcW w:w="4650" w:type="dxa"/>
          </w:tcPr>
          <w:p w14:paraId="1B4E4C55" w14:textId="576D5BD9" w:rsidR="00F56353" w:rsidRDefault="00F56353" w:rsidP="00F56353">
            <w:r w:rsidRPr="004E2433">
              <w:t>Antihypertensive</w:t>
            </w:r>
          </w:p>
        </w:tc>
      </w:tr>
      <w:tr w:rsidR="00F56353" w14:paraId="1616AC7F" w14:textId="77777777" w:rsidTr="00721715">
        <w:tc>
          <w:tcPr>
            <w:tcW w:w="4649" w:type="dxa"/>
            <w:vMerge/>
          </w:tcPr>
          <w:p w14:paraId="2C15162A" w14:textId="77777777" w:rsidR="00F56353" w:rsidRDefault="00F56353" w:rsidP="00F56353"/>
        </w:tc>
        <w:tc>
          <w:tcPr>
            <w:tcW w:w="4649" w:type="dxa"/>
          </w:tcPr>
          <w:p w14:paraId="40000FEA" w14:textId="65B96F22" w:rsidR="00F56353" w:rsidRDefault="00F56353" w:rsidP="00F56353">
            <w:r>
              <w:t>Clonidine</w:t>
            </w:r>
          </w:p>
        </w:tc>
        <w:tc>
          <w:tcPr>
            <w:tcW w:w="4650" w:type="dxa"/>
          </w:tcPr>
          <w:p w14:paraId="5D6F68DC" w14:textId="19697863" w:rsidR="00F56353" w:rsidRDefault="00F56353" w:rsidP="00F56353">
            <w:r w:rsidRPr="004E2433">
              <w:t>Antihypertensive</w:t>
            </w:r>
          </w:p>
        </w:tc>
      </w:tr>
      <w:tr w:rsidR="00F56353" w14:paraId="1B9A7E05" w14:textId="77777777" w:rsidTr="00721715">
        <w:tc>
          <w:tcPr>
            <w:tcW w:w="4649" w:type="dxa"/>
            <w:vMerge/>
          </w:tcPr>
          <w:p w14:paraId="7EE43F2D" w14:textId="77777777" w:rsidR="00F56353" w:rsidRDefault="00F56353" w:rsidP="00F56353"/>
        </w:tc>
        <w:tc>
          <w:tcPr>
            <w:tcW w:w="4649" w:type="dxa"/>
          </w:tcPr>
          <w:p w14:paraId="1558A6A6" w14:textId="56E40750" w:rsidR="00F56353" w:rsidRDefault="00F56353" w:rsidP="00F56353">
            <w:proofErr w:type="spellStart"/>
            <w:r>
              <w:t>Labelatol</w:t>
            </w:r>
            <w:proofErr w:type="spellEnd"/>
          </w:p>
        </w:tc>
        <w:tc>
          <w:tcPr>
            <w:tcW w:w="4650" w:type="dxa"/>
          </w:tcPr>
          <w:p w14:paraId="04FDE72E" w14:textId="7E3C3EA9" w:rsidR="00F56353" w:rsidRDefault="00F56353" w:rsidP="00F56353">
            <w:r w:rsidRPr="004E2433">
              <w:t>Antihypertensive</w:t>
            </w:r>
          </w:p>
        </w:tc>
      </w:tr>
      <w:tr w:rsidR="00F56353" w14:paraId="08E7AC6E" w14:textId="77777777" w:rsidTr="00721715">
        <w:tc>
          <w:tcPr>
            <w:tcW w:w="4649" w:type="dxa"/>
            <w:vMerge/>
          </w:tcPr>
          <w:p w14:paraId="10E14309" w14:textId="77777777" w:rsidR="00F56353" w:rsidRDefault="00F56353" w:rsidP="00F56353"/>
        </w:tc>
        <w:tc>
          <w:tcPr>
            <w:tcW w:w="4649" w:type="dxa"/>
          </w:tcPr>
          <w:p w14:paraId="2CD5731B" w14:textId="3A583373" w:rsidR="00F56353" w:rsidRDefault="00F56353" w:rsidP="00F56353">
            <w:r>
              <w:t>Methyldopa</w:t>
            </w:r>
          </w:p>
        </w:tc>
        <w:tc>
          <w:tcPr>
            <w:tcW w:w="4650" w:type="dxa"/>
          </w:tcPr>
          <w:p w14:paraId="13ADAD8D" w14:textId="683CCB49" w:rsidR="00F56353" w:rsidRDefault="00F56353" w:rsidP="00F56353">
            <w:r w:rsidRPr="004E2433">
              <w:t>Antihypertensive</w:t>
            </w:r>
          </w:p>
        </w:tc>
      </w:tr>
      <w:tr w:rsidR="00F56353" w14:paraId="038DD591" w14:textId="77777777" w:rsidTr="00721715">
        <w:tc>
          <w:tcPr>
            <w:tcW w:w="4649" w:type="dxa"/>
            <w:vMerge/>
          </w:tcPr>
          <w:p w14:paraId="3ACE9FE6" w14:textId="77777777" w:rsidR="00F56353" w:rsidRDefault="00F56353" w:rsidP="00F56353"/>
        </w:tc>
        <w:tc>
          <w:tcPr>
            <w:tcW w:w="4649" w:type="dxa"/>
          </w:tcPr>
          <w:p w14:paraId="23D90D47" w14:textId="545EAA62" w:rsidR="00F56353" w:rsidRDefault="00F56353" w:rsidP="00F56353">
            <w:r>
              <w:t>Metoprolol</w:t>
            </w:r>
          </w:p>
        </w:tc>
        <w:tc>
          <w:tcPr>
            <w:tcW w:w="4650" w:type="dxa"/>
          </w:tcPr>
          <w:p w14:paraId="58DF24A6" w14:textId="7F4F8CF4" w:rsidR="00F56353" w:rsidRDefault="00F56353" w:rsidP="00F56353">
            <w:r w:rsidRPr="004E2433">
              <w:t>Antihypertensive</w:t>
            </w:r>
          </w:p>
        </w:tc>
      </w:tr>
      <w:tr w:rsidR="00F56353" w14:paraId="745DC782" w14:textId="77777777" w:rsidTr="00721715">
        <w:tc>
          <w:tcPr>
            <w:tcW w:w="4649" w:type="dxa"/>
            <w:vMerge/>
          </w:tcPr>
          <w:p w14:paraId="7346C64F" w14:textId="77777777" w:rsidR="00F56353" w:rsidRDefault="00F56353" w:rsidP="00721715"/>
        </w:tc>
        <w:tc>
          <w:tcPr>
            <w:tcW w:w="4649" w:type="dxa"/>
          </w:tcPr>
          <w:p w14:paraId="7D32AC19" w14:textId="6FE0C91F" w:rsidR="00F56353" w:rsidRDefault="00F56353" w:rsidP="00721715">
            <w:r>
              <w:t>Calcium</w:t>
            </w:r>
          </w:p>
        </w:tc>
        <w:tc>
          <w:tcPr>
            <w:tcW w:w="4650" w:type="dxa"/>
          </w:tcPr>
          <w:p w14:paraId="1C012E66" w14:textId="15E8ADD5" w:rsidR="00F56353" w:rsidRDefault="00F56353" w:rsidP="00721715">
            <w:r>
              <w:t>Micronutrient</w:t>
            </w:r>
          </w:p>
        </w:tc>
      </w:tr>
      <w:tr w:rsidR="00F56353" w14:paraId="45202AD4" w14:textId="77777777" w:rsidTr="00721715">
        <w:tc>
          <w:tcPr>
            <w:tcW w:w="4649" w:type="dxa"/>
            <w:vMerge/>
          </w:tcPr>
          <w:p w14:paraId="4CBBB8DE" w14:textId="77777777" w:rsidR="00F56353" w:rsidRDefault="00F56353" w:rsidP="00F56353"/>
        </w:tc>
        <w:tc>
          <w:tcPr>
            <w:tcW w:w="4649" w:type="dxa"/>
          </w:tcPr>
          <w:p w14:paraId="58AFF330" w14:textId="69747087" w:rsidR="00F56353" w:rsidRDefault="00F56353" w:rsidP="00F56353">
            <w:r>
              <w:t>Nifedipine</w:t>
            </w:r>
          </w:p>
        </w:tc>
        <w:tc>
          <w:tcPr>
            <w:tcW w:w="4650" w:type="dxa"/>
          </w:tcPr>
          <w:p w14:paraId="711170C5" w14:textId="5C20FA73" w:rsidR="00F56353" w:rsidRDefault="00F56353" w:rsidP="00F56353">
            <w:r w:rsidRPr="003324BC">
              <w:t>Antihypertensive</w:t>
            </w:r>
          </w:p>
        </w:tc>
      </w:tr>
      <w:tr w:rsidR="00F56353" w14:paraId="53F3F3EF" w14:textId="77777777" w:rsidTr="00721715">
        <w:tc>
          <w:tcPr>
            <w:tcW w:w="4649" w:type="dxa"/>
            <w:vMerge/>
          </w:tcPr>
          <w:p w14:paraId="7E17EB31" w14:textId="77777777" w:rsidR="00F56353" w:rsidRDefault="00F56353" w:rsidP="00F56353"/>
        </w:tc>
        <w:tc>
          <w:tcPr>
            <w:tcW w:w="4649" w:type="dxa"/>
          </w:tcPr>
          <w:p w14:paraId="76A6B161" w14:textId="53ADB3C9" w:rsidR="00F56353" w:rsidRDefault="00F56353" w:rsidP="00F56353">
            <w:r>
              <w:t>Sodium nitroprusside</w:t>
            </w:r>
          </w:p>
        </w:tc>
        <w:tc>
          <w:tcPr>
            <w:tcW w:w="4650" w:type="dxa"/>
          </w:tcPr>
          <w:p w14:paraId="73EFDCBB" w14:textId="78350669" w:rsidR="00F56353" w:rsidRDefault="00F56353" w:rsidP="00F56353">
            <w:r w:rsidRPr="003324BC">
              <w:t>Antihypertensive</w:t>
            </w:r>
          </w:p>
        </w:tc>
      </w:tr>
      <w:tr w:rsidR="00F56353" w14:paraId="11299355" w14:textId="77777777" w:rsidTr="00721715">
        <w:tc>
          <w:tcPr>
            <w:tcW w:w="4649" w:type="dxa"/>
            <w:vMerge w:val="restart"/>
          </w:tcPr>
          <w:p w14:paraId="50E1F75B" w14:textId="77777777" w:rsidR="00F56353" w:rsidRDefault="00F56353" w:rsidP="00721715">
            <w:r>
              <w:t>Already recommended or widely used for a subgroup of women</w:t>
            </w:r>
          </w:p>
        </w:tc>
        <w:tc>
          <w:tcPr>
            <w:tcW w:w="4649" w:type="dxa"/>
          </w:tcPr>
          <w:p w14:paraId="07DB4E9B" w14:textId="0509D3D7" w:rsidR="00F56353" w:rsidRDefault="00F56353" w:rsidP="00721715">
            <w:r>
              <w:t>Enalapril (postpartum</w:t>
            </w:r>
            <w:r w:rsidR="00D667A3">
              <w:t xml:space="preserve"> </w:t>
            </w:r>
            <w:r>
              <w:t>only)</w:t>
            </w:r>
          </w:p>
        </w:tc>
        <w:tc>
          <w:tcPr>
            <w:tcW w:w="4650" w:type="dxa"/>
          </w:tcPr>
          <w:p w14:paraId="03633D0B" w14:textId="77777777" w:rsidR="00F56353" w:rsidRDefault="00F56353" w:rsidP="00721715">
            <w:r>
              <w:t>Antihypertensive</w:t>
            </w:r>
          </w:p>
        </w:tc>
      </w:tr>
      <w:tr w:rsidR="00D667A3" w14:paraId="71B36592" w14:textId="77777777" w:rsidTr="00721715">
        <w:tc>
          <w:tcPr>
            <w:tcW w:w="4649" w:type="dxa"/>
            <w:vMerge/>
          </w:tcPr>
          <w:p w14:paraId="3378CA6B" w14:textId="77777777" w:rsidR="00D667A3" w:rsidRDefault="00D667A3" w:rsidP="00D667A3"/>
        </w:tc>
        <w:tc>
          <w:tcPr>
            <w:tcW w:w="4649" w:type="dxa"/>
          </w:tcPr>
          <w:p w14:paraId="3BFA4BD4" w14:textId="733B9247" w:rsidR="00D667A3" w:rsidRDefault="00D667A3" w:rsidP="00D667A3">
            <w:r>
              <w:t>Amlodipine (postpartum only)</w:t>
            </w:r>
          </w:p>
        </w:tc>
        <w:tc>
          <w:tcPr>
            <w:tcW w:w="4650" w:type="dxa"/>
          </w:tcPr>
          <w:p w14:paraId="0C3BEB02" w14:textId="4E3A38D2" w:rsidR="00D667A3" w:rsidRDefault="00D667A3" w:rsidP="00D667A3">
            <w:r>
              <w:t>Vascular agent</w:t>
            </w:r>
          </w:p>
        </w:tc>
      </w:tr>
      <w:tr w:rsidR="00F56353" w14:paraId="0DB3E383" w14:textId="77777777" w:rsidTr="00721715">
        <w:tc>
          <w:tcPr>
            <w:tcW w:w="4649" w:type="dxa"/>
            <w:vMerge/>
          </w:tcPr>
          <w:p w14:paraId="0305F089" w14:textId="77777777" w:rsidR="00F56353" w:rsidRDefault="00F56353" w:rsidP="00721715"/>
        </w:tc>
        <w:tc>
          <w:tcPr>
            <w:tcW w:w="4649" w:type="dxa"/>
          </w:tcPr>
          <w:p w14:paraId="15E96448" w14:textId="43238483" w:rsidR="00F56353" w:rsidRDefault="00F56353" w:rsidP="00721715">
            <w:r>
              <w:t>Furosemide (postpartum only)</w:t>
            </w:r>
          </w:p>
        </w:tc>
        <w:tc>
          <w:tcPr>
            <w:tcW w:w="4650" w:type="dxa"/>
          </w:tcPr>
          <w:p w14:paraId="35B8CD97" w14:textId="77777777" w:rsidR="00F56353" w:rsidRDefault="00F56353" w:rsidP="00721715">
            <w:r>
              <w:t>Antihypertensive</w:t>
            </w:r>
          </w:p>
        </w:tc>
      </w:tr>
      <w:tr w:rsidR="002C4E93" w14:paraId="1ED52951" w14:textId="77777777" w:rsidTr="00721715">
        <w:tc>
          <w:tcPr>
            <w:tcW w:w="4649" w:type="dxa"/>
            <w:vMerge w:val="restart"/>
          </w:tcPr>
          <w:p w14:paraId="492BE145" w14:textId="77777777" w:rsidR="002C4E93" w:rsidRDefault="002C4E93" w:rsidP="002C4E93">
            <w:r>
              <w:t>Inactive due to negative trial outcomes</w:t>
            </w:r>
          </w:p>
        </w:tc>
        <w:tc>
          <w:tcPr>
            <w:tcW w:w="4649" w:type="dxa"/>
          </w:tcPr>
          <w:p w14:paraId="336DF540" w14:textId="250D59C1" w:rsidR="002C4E93" w:rsidRDefault="002C4E93" w:rsidP="002C4E93">
            <w:proofErr w:type="spellStart"/>
            <w:r>
              <w:t>Drotrecogin</w:t>
            </w:r>
            <w:proofErr w:type="spellEnd"/>
            <w:r>
              <w:t xml:space="preserve"> alpha</w:t>
            </w:r>
          </w:p>
        </w:tc>
        <w:tc>
          <w:tcPr>
            <w:tcW w:w="4650" w:type="dxa"/>
          </w:tcPr>
          <w:p w14:paraId="1C666248" w14:textId="1285A7A8" w:rsidR="002C4E93" w:rsidRDefault="002C4E93" w:rsidP="002C4E93">
            <w:r>
              <w:t>Amino-acid/peptide</w:t>
            </w:r>
          </w:p>
        </w:tc>
      </w:tr>
      <w:tr w:rsidR="002C4E93" w14:paraId="1A5832E9" w14:textId="77777777" w:rsidTr="00721715">
        <w:tc>
          <w:tcPr>
            <w:tcW w:w="4649" w:type="dxa"/>
            <w:vMerge/>
          </w:tcPr>
          <w:p w14:paraId="729ED500" w14:textId="77777777" w:rsidR="002C4E93" w:rsidRDefault="002C4E93" w:rsidP="002C4E93"/>
        </w:tc>
        <w:tc>
          <w:tcPr>
            <w:tcW w:w="4649" w:type="dxa"/>
          </w:tcPr>
          <w:p w14:paraId="525E5344" w14:textId="245D7DB4" w:rsidR="002C4E93" w:rsidRDefault="002C4E93" w:rsidP="002C4E93">
            <w:proofErr w:type="spellStart"/>
            <w:r>
              <w:t>Estrodial</w:t>
            </w:r>
            <w:proofErr w:type="spellEnd"/>
          </w:p>
        </w:tc>
        <w:tc>
          <w:tcPr>
            <w:tcW w:w="4650" w:type="dxa"/>
          </w:tcPr>
          <w:p w14:paraId="07AD31B2" w14:textId="216E8A86" w:rsidR="002C4E93" w:rsidRDefault="002C4E93" w:rsidP="002C4E93">
            <w:r>
              <w:t>Amino-acid/peptide</w:t>
            </w:r>
          </w:p>
        </w:tc>
      </w:tr>
      <w:tr w:rsidR="002C4E93" w14:paraId="470AA67F" w14:textId="77777777" w:rsidTr="00721715">
        <w:tc>
          <w:tcPr>
            <w:tcW w:w="4649" w:type="dxa"/>
            <w:vMerge/>
          </w:tcPr>
          <w:p w14:paraId="1B5E4F22" w14:textId="77777777" w:rsidR="002C4E93" w:rsidRDefault="002C4E93" w:rsidP="002C4E93"/>
        </w:tc>
        <w:tc>
          <w:tcPr>
            <w:tcW w:w="4649" w:type="dxa"/>
          </w:tcPr>
          <w:p w14:paraId="0C0E7CA8" w14:textId="1B3B931F" w:rsidR="002C4E93" w:rsidRDefault="002C4E93" w:rsidP="002C4E93">
            <w:r>
              <w:t>Losartan</w:t>
            </w:r>
          </w:p>
        </w:tc>
        <w:tc>
          <w:tcPr>
            <w:tcW w:w="4650" w:type="dxa"/>
          </w:tcPr>
          <w:p w14:paraId="22D10071" w14:textId="381FEF64" w:rsidR="002C4E93" w:rsidRDefault="002C4E93" w:rsidP="002C4E93">
            <w:r>
              <w:t>Antihypertensive</w:t>
            </w:r>
          </w:p>
        </w:tc>
      </w:tr>
      <w:tr w:rsidR="002C4E93" w14:paraId="1D0B4992" w14:textId="77777777" w:rsidTr="00721715">
        <w:tc>
          <w:tcPr>
            <w:tcW w:w="4649" w:type="dxa"/>
            <w:vMerge/>
          </w:tcPr>
          <w:p w14:paraId="0B213A0C" w14:textId="77777777" w:rsidR="002C4E93" w:rsidRDefault="002C4E93" w:rsidP="002C4E93"/>
        </w:tc>
        <w:tc>
          <w:tcPr>
            <w:tcW w:w="4649" w:type="dxa"/>
          </w:tcPr>
          <w:p w14:paraId="14BC9210" w14:textId="75BDC8BE" w:rsidR="002C4E93" w:rsidRDefault="002C4E93" w:rsidP="002C4E93">
            <w:r>
              <w:t>Lycopene</w:t>
            </w:r>
          </w:p>
        </w:tc>
        <w:tc>
          <w:tcPr>
            <w:tcW w:w="4650" w:type="dxa"/>
          </w:tcPr>
          <w:p w14:paraId="213C3007" w14:textId="64C4A93A" w:rsidR="002C4E93" w:rsidRDefault="002C4E93" w:rsidP="002C4E93">
            <w:r>
              <w:t>Micronutrient</w:t>
            </w:r>
          </w:p>
        </w:tc>
      </w:tr>
      <w:tr w:rsidR="002C4E93" w14:paraId="13BB363F" w14:textId="77777777" w:rsidTr="00721715">
        <w:tc>
          <w:tcPr>
            <w:tcW w:w="4649" w:type="dxa"/>
            <w:vMerge w:val="restart"/>
          </w:tcPr>
          <w:p w14:paraId="7E5028A4" w14:textId="33159B5C" w:rsidR="002C4E93" w:rsidRDefault="002C4E93" w:rsidP="002C4E93">
            <w:r>
              <w:t>Targeted at one symptom of pre-eclampsia, rather than the underlying pathology</w:t>
            </w:r>
          </w:p>
        </w:tc>
        <w:tc>
          <w:tcPr>
            <w:tcW w:w="4649" w:type="dxa"/>
          </w:tcPr>
          <w:p w14:paraId="64341808" w14:textId="77B708B0" w:rsidR="002C4E93" w:rsidRDefault="002C4E93" w:rsidP="002C4E93">
            <w:r>
              <w:t>17-alpha-hydroxyprogesterone caproate</w:t>
            </w:r>
          </w:p>
        </w:tc>
        <w:tc>
          <w:tcPr>
            <w:tcW w:w="4650" w:type="dxa"/>
          </w:tcPr>
          <w:p w14:paraId="3D8ADFDF" w14:textId="08520863" w:rsidR="002C4E93" w:rsidRDefault="002C4E93" w:rsidP="002C4E93">
            <w:r>
              <w:t>Amino-acid/peptide</w:t>
            </w:r>
          </w:p>
        </w:tc>
      </w:tr>
      <w:tr w:rsidR="002C4E93" w14:paraId="53116106" w14:textId="77777777" w:rsidTr="00721715">
        <w:tc>
          <w:tcPr>
            <w:tcW w:w="4649" w:type="dxa"/>
            <w:vMerge/>
          </w:tcPr>
          <w:p w14:paraId="75D8FD2D" w14:textId="53B3C83D" w:rsidR="002C4E93" w:rsidRDefault="002C4E93" w:rsidP="002C4E93"/>
        </w:tc>
        <w:tc>
          <w:tcPr>
            <w:tcW w:w="4649" w:type="dxa"/>
          </w:tcPr>
          <w:p w14:paraId="207594BF" w14:textId="0DF9FE71" w:rsidR="002C4E93" w:rsidRDefault="002C4E93" w:rsidP="002C4E93">
            <w:r>
              <w:t>Antithrombin gamma</w:t>
            </w:r>
          </w:p>
        </w:tc>
        <w:tc>
          <w:tcPr>
            <w:tcW w:w="4650" w:type="dxa"/>
          </w:tcPr>
          <w:p w14:paraId="59D81E5B" w14:textId="2A518E9F" w:rsidR="002C4E93" w:rsidRDefault="002C4E93" w:rsidP="002C4E93">
            <w:r>
              <w:t>Anticoagulant</w:t>
            </w:r>
          </w:p>
        </w:tc>
      </w:tr>
      <w:tr w:rsidR="002C4E93" w14:paraId="2A5B8E3F" w14:textId="77777777" w:rsidTr="00721715">
        <w:tc>
          <w:tcPr>
            <w:tcW w:w="4649" w:type="dxa"/>
            <w:vMerge/>
          </w:tcPr>
          <w:p w14:paraId="5CC40675" w14:textId="77777777" w:rsidR="002C4E93" w:rsidRDefault="002C4E93" w:rsidP="002C4E93"/>
        </w:tc>
        <w:tc>
          <w:tcPr>
            <w:tcW w:w="4649" w:type="dxa"/>
          </w:tcPr>
          <w:p w14:paraId="6738AA31" w14:textId="0C0C3299" w:rsidR="002C4E93" w:rsidRDefault="002C4E93" w:rsidP="002C4E93">
            <w:r>
              <w:t>Antithrombin III</w:t>
            </w:r>
          </w:p>
        </w:tc>
        <w:tc>
          <w:tcPr>
            <w:tcW w:w="4650" w:type="dxa"/>
          </w:tcPr>
          <w:p w14:paraId="03E60507" w14:textId="48E11530" w:rsidR="002C4E93" w:rsidRDefault="002C4E93" w:rsidP="002C4E93">
            <w:r>
              <w:t>Anticoagulant</w:t>
            </w:r>
          </w:p>
        </w:tc>
      </w:tr>
      <w:tr w:rsidR="002C4E93" w14:paraId="324F9621" w14:textId="77777777" w:rsidTr="00721715">
        <w:tc>
          <w:tcPr>
            <w:tcW w:w="4649" w:type="dxa"/>
            <w:vMerge/>
          </w:tcPr>
          <w:p w14:paraId="156CE347" w14:textId="77777777" w:rsidR="002C4E93" w:rsidRDefault="002C4E93" w:rsidP="002C4E93"/>
        </w:tc>
        <w:tc>
          <w:tcPr>
            <w:tcW w:w="4649" w:type="dxa"/>
          </w:tcPr>
          <w:p w14:paraId="0D57CCD9" w14:textId="42C45511" w:rsidR="002C4E93" w:rsidRDefault="002C4E93" w:rsidP="002C4E93">
            <w:r>
              <w:t>Benazepril</w:t>
            </w:r>
          </w:p>
        </w:tc>
        <w:tc>
          <w:tcPr>
            <w:tcW w:w="4650" w:type="dxa"/>
          </w:tcPr>
          <w:p w14:paraId="7C5A6131" w14:textId="5FC1AB61" w:rsidR="002C4E93" w:rsidRDefault="002C4E93" w:rsidP="002C4E93">
            <w:r w:rsidRPr="00AB49A7">
              <w:t>Antihypertensive</w:t>
            </w:r>
          </w:p>
        </w:tc>
      </w:tr>
      <w:tr w:rsidR="002C4E93" w14:paraId="5AE59A74" w14:textId="77777777" w:rsidTr="00721715">
        <w:tc>
          <w:tcPr>
            <w:tcW w:w="4649" w:type="dxa"/>
            <w:vMerge/>
          </w:tcPr>
          <w:p w14:paraId="323F373F" w14:textId="77777777" w:rsidR="002C4E93" w:rsidRDefault="002C4E93" w:rsidP="002C4E93"/>
        </w:tc>
        <w:tc>
          <w:tcPr>
            <w:tcW w:w="4649" w:type="dxa"/>
          </w:tcPr>
          <w:p w14:paraId="3E373BC3" w14:textId="20B2C42B" w:rsidR="002C4E93" w:rsidRDefault="002C4E93" w:rsidP="002C4E93">
            <w:r>
              <w:t>Diltiazem</w:t>
            </w:r>
          </w:p>
        </w:tc>
        <w:tc>
          <w:tcPr>
            <w:tcW w:w="4650" w:type="dxa"/>
          </w:tcPr>
          <w:p w14:paraId="67FC7371" w14:textId="23D896E9" w:rsidR="002C4E93" w:rsidRDefault="002C4E93" w:rsidP="002C4E93">
            <w:r w:rsidRPr="00AB49A7">
              <w:t>Antihypertensive</w:t>
            </w:r>
          </w:p>
        </w:tc>
      </w:tr>
      <w:tr w:rsidR="002C4E93" w14:paraId="27BA22DE" w14:textId="77777777" w:rsidTr="00721715">
        <w:tc>
          <w:tcPr>
            <w:tcW w:w="4649" w:type="dxa"/>
            <w:vMerge/>
          </w:tcPr>
          <w:p w14:paraId="35633D44" w14:textId="77777777" w:rsidR="002C4E93" w:rsidRDefault="002C4E93" w:rsidP="002C4E93"/>
        </w:tc>
        <w:tc>
          <w:tcPr>
            <w:tcW w:w="4649" w:type="dxa"/>
          </w:tcPr>
          <w:p w14:paraId="3B322D79" w14:textId="2D3F75C2" w:rsidR="002C4E93" w:rsidRDefault="002C4E93" w:rsidP="002C4E93">
            <w:r>
              <w:t>Eculizumab</w:t>
            </w:r>
          </w:p>
        </w:tc>
        <w:tc>
          <w:tcPr>
            <w:tcW w:w="4650" w:type="dxa"/>
          </w:tcPr>
          <w:p w14:paraId="0F0757A6" w14:textId="12F61C4F" w:rsidR="002C4E93" w:rsidRDefault="002C4E93" w:rsidP="002C4E93">
            <w:r>
              <w:t>Amino-acid peptide</w:t>
            </w:r>
          </w:p>
        </w:tc>
      </w:tr>
      <w:tr w:rsidR="002C4E93" w14:paraId="5741344F" w14:textId="77777777" w:rsidTr="00721715">
        <w:tc>
          <w:tcPr>
            <w:tcW w:w="4649" w:type="dxa"/>
            <w:vMerge/>
          </w:tcPr>
          <w:p w14:paraId="2AD874E4" w14:textId="77777777" w:rsidR="002C4E93" w:rsidRDefault="002C4E93" w:rsidP="002C4E93"/>
        </w:tc>
        <w:tc>
          <w:tcPr>
            <w:tcW w:w="4649" w:type="dxa"/>
          </w:tcPr>
          <w:p w14:paraId="4D092B4A" w14:textId="5F93FECE" w:rsidR="002C4E93" w:rsidRDefault="002C4E93" w:rsidP="002C4E93">
            <w:r>
              <w:t>Glyceryl-trinitrate</w:t>
            </w:r>
          </w:p>
        </w:tc>
        <w:tc>
          <w:tcPr>
            <w:tcW w:w="4650" w:type="dxa"/>
          </w:tcPr>
          <w:p w14:paraId="73CE9544" w14:textId="03D65057" w:rsidR="002C4E93" w:rsidRDefault="002C4E93" w:rsidP="002C4E93">
            <w:r>
              <w:t>Vascular agent</w:t>
            </w:r>
          </w:p>
        </w:tc>
      </w:tr>
      <w:tr w:rsidR="002C4E93" w14:paraId="5B75F617" w14:textId="77777777" w:rsidTr="00721715">
        <w:tc>
          <w:tcPr>
            <w:tcW w:w="4649" w:type="dxa"/>
            <w:vMerge/>
          </w:tcPr>
          <w:p w14:paraId="7B809609" w14:textId="77777777" w:rsidR="002C4E93" w:rsidRDefault="002C4E93" w:rsidP="002C4E93"/>
        </w:tc>
        <w:tc>
          <w:tcPr>
            <w:tcW w:w="4649" w:type="dxa"/>
          </w:tcPr>
          <w:p w14:paraId="0F08C139" w14:textId="3E03E6A8" w:rsidR="002C4E93" w:rsidRDefault="002C4E93" w:rsidP="002C4E93">
            <w:r>
              <w:t>Hydralazine</w:t>
            </w:r>
          </w:p>
        </w:tc>
        <w:tc>
          <w:tcPr>
            <w:tcW w:w="4650" w:type="dxa"/>
          </w:tcPr>
          <w:p w14:paraId="5DE95530" w14:textId="1D498F73" w:rsidR="002C4E93" w:rsidRDefault="002C4E93" w:rsidP="002C4E93">
            <w:r w:rsidRPr="00426635">
              <w:t>Antihypertensive</w:t>
            </w:r>
          </w:p>
        </w:tc>
      </w:tr>
      <w:tr w:rsidR="002C4E93" w14:paraId="7658FB00" w14:textId="77777777" w:rsidTr="00721715">
        <w:tc>
          <w:tcPr>
            <w:tcW w:w="4649" w:type="dxa"/>
            <w:vMerge/>
          </w:tcPr>
          <w:p w14:paraId="576EC086" w14:textId="77777777" w:rsidR="002C4E93" w:rsidRDefault="002C4E93" w:rsidP="002C4E93"/>
        </w:tc>
        <w:tc>
          <w:tcPr>
            <w:tcW w:w="4649" w:type="dxa"/>
          </w:tcPr>
          <w:p w14:paraId="4EDCAB4C" w14:textId="493A64C4" w:rsidR="002C4E93" w:rsidRDefault="002C4E93" w:rsidP="002C4E93">
            <w:r>
              <w:t>Hydrochlorothiazide</w:t>
            </w:r>
          </w:p>
        </w:tc>
        <w:tc>
          <w:tcPr>
            <w:tcW w:w="4650" w:type="dxa"/>
          </w:tcPr>
          <w:p w14:paraId="02A45B8E" w14:textId="2A10F0CA" w:rsidR="002C4E93" w:rsidRDefault="002C4E93" w:rsidP="002C4E93">
            <w:r w:rsidRPr="00426635">
              <w:t>Antihypertensive</w:t>
            </w:r>
          </w:p>
        </w:tc>
      </w:tr>
      <w:tr w:rsidR="002C4E93" w14:paraId="6639D906" w14:textId="77777777" w:rsidTr="00721715">
        <w:tc>
          <w:tcPr>
            <w:tcW w:w="4649" w:type="dxa"/>
            <w:vMerge/>
          </w:tcPr>
          <w:p w14:paraId="4EA2137B" w14:textId="77777777" w:rsidR="002C4E93" w:rsidRDefault="002C4E93" w:rsidP="002C4E93"/>
        </w:tc>
        <w:tc>
          <w:tcPr>
            <w:tcW w:w="4649" w:type="dxa"/>
          </w:tcPr>
          <w:p w14:paraId="3AD2366B" w14:textId="5F86E5C1" w:rsidR="002C4E93" w:rsidRDefault="002C4E93" w:rsidP="002C4E93">
            <w:r>
              <w:t>Isosorbide dinitrate</w:t>
            </w:r>
          </w:p>
        </w:tc>
        <w:tc>
          <w:tcPr>
            <w:tcW w:w="4650" w:type="dxa"/>
          </w:tcPr>
          <w:p w14:paraId="2D7E6D74" w14:textId="53CB2780" w:rsidR="002C4E93" w:rsidRDefault="002C4E93" w:rsidP="002C4E93">
            <w:r>
              <w:t>Vascular agent</w:t>
            </w:r>
          </w:p>
        </w:tc>
      </w:tr>
      <w:tr w:rsidR="002C4E93" w14:paraId="65099A8A" w14:textId="77777777" w:rsidTr="00721715">
        <w:tc>
          <w:tcPr>
            <w:tcW w:w="4649" w:type="dxa"/>
            <w:vMerge/>
          </w:tcPr>
          <w:p w14:paraId="5447ABDF" w14:textId="77777777" w:rsidR="002C4E93" w:rsidRDefault="002C4E93" w:rsidP="002C4E93"/>
        </w:tc>
        <w:tc>
          <w:tcPr>
            <w:tcW w:w="4649" w:type="dxa"/>
          </w:tcPr>
          <w:p w14:paraId="5C996B0B" w14:textId="74C022D8" w:rsidR="002C4E93" w:rsidRDefault="002C4E93" w:rsidP="002C4E93">
            <w:proofErr w:type="spellStart"/>
            <w:r>
              <w:t>Ketanserin</w:t>
            </w:r>
            <w:proofErr w:type="spellEnd"/>
          </w:p>
        </w:tc>
        <w:tc>
          <w:tcPr>
            <w:tcW w:w="4650" w:type="dxa"/>
          </w:tcPr>
          <w:p w14:paraId="04AC6775" w14:textId="4643F494" w:rsidR="002C4E93" w:rsidRDefault="002C4E93" w:rsidP="002C4E93">
            <w:r>
              <w:t>Antihypertensive</w:t>
            </w:r>
          </w:p>
        </w:tc>
      </w:tr>
      <w:tr w:rsidR="002C4E93" w14:paraId="17F8F75E" w14:textId="77777777" w:rsidTr="00721715">
        <w:tc>
          <w:tcPr>
            <w:tcW w:w="4649" w:type="dxa"/>
            <w:vMerge/>
          </w:tcPr>
          <w:p w14:paraId="3C7A9253" w14:textId="77777777" w:rsidR="002C4E93" w:rsidRDefault="002C4E93" w:rsidP="002C4E93"/>
        </w:tc>
        <w:tc>
          <w:tcPr>
            <w:tcW w:w="4649" w:type="dxa"/>
          </w:tcPr>
          <w:p w14:paraId="454C4D19" w14:textId="33289F64" w:rsidR="002C4E93" w:rsidRDefault="002C4E93" w:rsidP="002C4E93">
            <w:r>
              <w:t>Levetiracetam</w:t>
            </w:r>
          </w:p>
        </w:tc>
        <w:tc>
          <w:tcPr>
            <w:tcW w:w="4650" w:type="dxa"/>
          </w:tcPr>
          <w:p w14:paraId="1B3694D9" w14:textId="49140856" w:rsidR="002C4E93" w:rsidRDefault="002C4E93" w:rsidP="002C4E93">
            <w:r>
              <w:t>Anti-convulsant</w:t>
            </w:r>
          </w:p>
        </w:tc>
      </w:tr>
      <w:tr w:rsidR="002C4E93" w14:paraId="44068DD7" w14:textId="77777777" w:rsidTr="00721715">
        <w:tc>
          <w:tcPr>
            <w:tcW w:w="4649" w:type="dxa"/>
            <w:vMerge/>
          </w:tcPr>
          <w:p w14:paraId="45367CE8" w14:textId="77777777" w:rsidR="002C4E93" w:rsidRDefault="002C4E93" w:rsidP="002C4E93"/>
        </w:tc>
        <w:tc>
          <w:tcPr>
            <w:tcW w:w="4649" w:type="dxa"/>
          </w:tcPr>
          <w:p w14:paraId="5662AD1E" w14:textId="69AD45F5" w:rsidR="002C4E93" w:rsidRDefault="002C4E93" w:rsidP="002C4E93">
            <w:r>
              <w:t>Methylprednisolone</w:t>
            </w:r>
          </w:p>
        </w:tc>
        <w:tc>
          <w:tcPr>
            <w:tcW w:w="4650" w:type="dxa"/>
          </w:tcPr>
          <w:p w14:paraId="229833C3" w14:textId="7B489ACD" w:rsidR="002C4E93" w:rsidRDefault="002C4E93" w:rsidP="002C4E93">
            <w:r>
              <w:t>Steroid hormone</w:t>
            </w:r>
          </w:p>
        </w:tc>
      </w:tr>
      <w:tr w:rsidR="002C4E93" w14:paraId="1707DB74" w14:textId="77777777" w:rsidTr="00721715">
        <w:tc>
          <w:tcPr>
            <w:tcW w:w="4649" w:type="dxa"/>
            <w:vMerge/>
          </w:tcPr>
          <w:p w14:paraId="4A7C4E51" w14:textId="77777777" w:rsidR="002C4E93" w:rsidRDefault="002C4E93" w:rsidP="002C4E93"/>
        </w:tc>
        <w:tc>
          <w:tcPr>
            <w:tcW w:w="4649" w:type="dxa"/>
          </w:tcPr>
          <w:p w14:paraId="1DD551C5" w14:textId="127E2478" w:rsidR="002C4E93" w:rsidRDefault="002C4E93" w:rsidP="002C4E93">
            <w:r>
              <w:t>Magnesium</w:t>
            </w:r>
          </w:p>
        </w:tc>
        <w:tc>
          <w:tcPr>
            <w:tcW w:w="4650" w:type="dxa"/>
          </w:tcPr>
          <w:p w14:paraId="1BAEABF7" w14:textId="49E7E314" w:rsidR="002C4E93" w:rsidRDefault="002C4E93" w:rsidP="002C4E93">
            <w:r>
              <w:t>Micronutrient</w:t>
            </w:r>
          </w:p>
        </w:tc>
      </w:tr>
      <w:tr w:rsidR="002C4E93" w14:paraId="138909C2" w14:textId="77777777" w:rsidTr="00721715">
        <w:tc>
          <w:tcPr>
            <w:tcW w:w="4649" w:type="dxa"/>
            <w:vMerge/>
          </w:tcPr>
          <w:p w14:paraId="49E87B86" w14:textId="77777777" w:rsidR="002C4E93" w:rsidRDefault="002C4E93" w:rsidP="002C4E93"/>
        </w:tc>
        <w:tc>
          <w:tcPr>
            <w:tcW w:w="4649" w:type="dxa"/>
          </w:tcPr>
          <w:p w14:paraId="76D78E3B" w14:textId="0258B6E6" w:rsidR="002C4E93" w:rsidRDefault="002C4E93" w:rsidP="002C4E93">
            <w:r>
              <w:t>Nicardipine</w:t>
            </w:r>
          </w:p>
        </w:tc>
        <w:tc>
          <w:tcPr>
            <w:tcW w:w="4650" w:type="dxa"/>
          </w:tcPr>
          <w:p w14:paraId="4678635F" w14:textId="3A34A34F" w:rsidR="002C4E93" w:rsidRDefault="002C4E93" w:rsidP="002C4E93">
            <w:r w:rsidRPr="002514FE">
              <w:t>Antihypertensive</w:t>
            </w:r>
          </w:p>
        </w:tc>
      </w:tr>
      <w:tr w:rsidR="002C4E93" w14:paraId="41AF0976" w14:textId="77777777" w:rsidTr="00721715">
        <w:tc>
          <w:tcPr>
            <w:tcW w:w="4649" w:type="dxa"/>
            <w:vMerge/>
          </w:tcPr>
          <w:p w14:paraId="0B480D94" w14:textId="77777777" w:rsidR="002C4E93" w:rsidRDefault="002C4E93" w:rsidP="002C4E93"/>
        </w:tc>
        <w:tc>
          <w:tcPr>
            <w:tcW w:w="4649" w:type="dxa"/>
          </w:tcPr>
          <w:p w14:paraId="663D9FC9" w14:textId="3E923FDC" w:rsidR="002C4E93" w:rsidRDefault="002C4E93" w:rsidP="002C4E93">
            <w:r>
              <w:t>Nimodipine</w:t>
            </w:r>
          </w:p>
        </w:tc>
        <w:tc>
          <w:tcPr>
            <w:tcW w:w="4650" w:type="dxa"/>
          </w:tcPr>
          <w:p w14:paraId="6527C4A0" w14:textId="1069CF57" w:rsidR="002C4E93" w:rsidRDefault="002C4E93" w:rsidP="002C4E93">
            <w:r w:rsidRPr="002514FE">
              <w:t>Antihypertensive</w:t>
            </w:r>
          </w:p>
        </w:tc>
      </w:tr>
      <w:tr w:rsidR="002C4E93" w14:paraId="5361E39A" w14:textId="77777777" w:rsidTr="00721715">
        <w:tc>
          <w:tcPr>
            <w:tcW w:w="4649" w:type="dxa"/>
            <w:vMerge/>
          </w:tcPr>
          <w:p w14:paraId="730ADDD0" w14:textId="77777777" w:rsidR="002C4E93" w:rsidRDefault="002C4E93" w:rsidP="002C4E93"/>
        </w:tc>
        <w:tc>
          <w:tcPr>
            <w:tcW w:w="4649" w:type="dxa"/>
          </w:tcPr>
          <w:p w14:paraId="02EC6EA0" w14:textId="599AC6E0" w:rsidR="002C4E93" w:rsidRDefault="002C4E93" w:rsidP="002C4E93">
            <w:r>
              <w:t>Camelia sinensis (Epigallocatechin gallate)</w:t>
            </w:r>
          </w:p>
        </w:tc>
        <w:tc>
          <w:tcPr>
            <w:tcW w:w="4650" w:type="dxa"/>
          </w:tcPr>
          <w:p w14:paraId="435C9F8E" w14:textId="392C49FE" w:rsidR="002C4E93" w:rsidRDefault="002C4E93" w:rsidP="002C4E93">
            <w:r>
              <w:t>Polyphenol</w:t>
            </w:r>
          </w:p>
        </w:tc>
      </w:tr>
      <w:tr w:rsidR="002C4E93" w14:paraId="3DE573BF" w14:textId="77777777" w:rsidTr="00721715">
        <w:tc>
          <w:tcPr>
            <w:tcW w:w="4649" w:type="dxa"/>
            <w:vMerge/>
          </w:tcPr>
          <w:p w14:paraId="6D6573B1" w14:textId="77777777" w:rsidR="002C4E93" w:rsidRDefault="002C4E93" w:rsidP="002C4E93"/>
        </w:tc>
        <w:tc>
          <w:tcPr>
            <w:tcW w:w="4649" w:type="dxa"/>
          </w:tcPr>
          <w:p w14:paraId="68144AF4" w14:textId="1C5304D4" w:rsidR="002C4E93" w:rsidRDefault="002C4E93" w:rsidP="002C4E93">
            <w:proofErr w:type="spellStart"/>
            <w:r>
              <w:t>Silybum</w:t>
            </w:r>
            <w:proofErr w:type="spellEnd"/>
            <w:r>
              <w:t xml:space="preserve"> </w:t>
            </w:r>
            <w:proofErr w:type="spellStart"/>
            <w:r>
              <w:t>marianum</w:t>
            </w:r>
            <w:proofErr w:type="spellEnd"/>
            <w:r>
              <w:t xml:space="preserve"> (</w:t>
            </w:r>
            <w:proofErr w:type="spellStart"/>
            <w:r>
              <w:t>Silibinin</w:t>
            </w:r>
            <w:proofErr w:type="spellEnd"/>
            <w:r>
              <w:t>)</w:t>
            </w:r>
          </w:p>
        </w:tc>
        <w:tc>
          <w:tcPr>
            <w:tcW w:w="4650" w:type="dxa"/>
          </w:tcPr>
          <w:p w14:paraId="6D8C6401" w14:textId="581BB4D9" w:rsidR="002C4E93" w:rsidRDefault="002C4E93" w:rsidP="002C4E93">
            <w:r>
              <w:t>Polyphenol</w:t>
            </w:r>
          </w:p>
        </w:tc>
      </w:tr>
      <w:tr w:rsidR="002C4E93" w14:paraId="3C411B72" w14:textId="77777777" w:rsidTr="00721715">
        <w:tc>
          <w:tcPr>
            <w:tcW w:w="4649" w:type="dxa"/>
            <w:vMerge/>
          </w:tcPr>
          <w:p w14:paraId="59EC94B4" w14:textId="77777777" w:rsidR="002C4E93" w:rsidRDefault="002C4E93" w:rsidP="002C4E93"/>
        </w:tc>
        <w:tc>
          <w:tcPr>
            <w:tcW w:w="4649" w:type="dxa"/>
          </w:tcPr>
          <w:p w14:paraId="6411AFBB" w14:textId="41C8C067" w:rsidR="002C4E93" w:rsidRDefault="002C4E93" w:rsidP="002C4E93">
            <w:r>
              <w:t>Oral progesterone</w:t>
            </w:r>
          </w:p>
        </w:tc>
        <w:tc>
          <w:tcPr>
            <w:tcW w:w="4650" w:type="dxa"/>
          </w:tcPr>
          <w:p w14:paraId="158F79D2" w14:textId="785EB32C" w:rsidR="002C4E93" w:rsidRDefault="002C4E93" w:rsidP="002C4E93">
            <w:r>
              <w:t>Amino-acid peptide</w:t>
            </w:r>
          </w:p>
        </w:tc>
      </w:tr>
      <w:tr w:rsidR="002C4E93" w14:paraId="09932F98" w14:textId="77777777" w:rsidTr="00721715">
        <w:tc>
          <w:tcPr>
            <w:tcW w:w="4649" w:type="dxa"/>
            <w:vMerge/>
          </w:tcPr>
          <w:p w14:paraId="28C6BA0F" w14:textId="77777777" w:rsidR="002C4E93" w:rsidRDefault="002C4E93" w:rsidP="002C4E93"/>
        </w:tc>
        <w:tc>
          <w:tcPr>
            <w:tcW w:w="4649" w:type="dxa"/>
          </w:tcPr>
          <w:p w14:paraId="6ADC9C86" w14:textId="2FAF1E13" w:rsidR="002C4E93" w:rsidRDefault="002C4E93" w:rsidP="002C4E93">
            <w:r>
              <w:t>Ropivacaine</w:t>
            </w:r>
          </w:p>
        </w:tc>
        <w:tc>
          <w:tcPr>
            <w:tcW w:w="4650" w:type="dxa"/>
          </w:tcPr>
          <w:p w14:paraId="2C6DC109" w14:textId="7E76AB46" w:rsidR="002C4E93" w:rsidRDefault="002C4E93" w:rsidP="002C4E93">
            <w:proofErr w:type="spellStart"/>
            <w:r>
              <w:t>Anesthetic</w:t>
            </w:r>
            <w:proofErr w:type="spellEnd"/>
          </w:p>
        </w:tc>
      </w:tr>
      <w:tr w:rsidR="002C4E93" w14:paraId="0B95C306" w14:textId="77777777" w:rsidTr="00721715">
        <w:tc>
          <w:tcPr>
            <w:tcW w:w="4649" w:type="dxa"/>
            <w:vMerge/>
          </w:tcPr>
          <w:p w14:paraId="2984B479" w14:textId="77777777" w:rsidR="002C4E93" w:rsidRDefault="002C4E93" w:rsidP="002C4E93"/>
        </w:tc>
        <w:tc>
          <w:tcPr>
            <w:tcW w:w="4649" w:type="dxa"/>
          </w:tcPr>
          <w:p w14:paraId="630C4BF0" w14:textId="1E2BB3E6" w:rsidR="002C4E93" w:rsidRDefault="002C4E93" w:rsidP="002C4E93">
            <w:proofErr w:type="spellStart"/>
            <w:r>
              <w:t>Ulinastatin</w:t>
            </w:r>
            <w:proofErr w:type="spellEnd"/>
          </w:p>
        </w:tc>
        <w:tc>
          <w:tcPr>
            <w:tcW w:w="4650" w:type="dxa"/>
          </w:tcPr>
          <w:p w14:paraId="69CA290D" w14:textId="1BD9F3B6" w:rsidR="002C4E93" w:rsidRDefault="002C4E93" w:rsidP="002C4E93">
            <w:r>
              <w:t>Enzyme inhibitor</w:t>
            </w:r>
          </w:p>
        </w:tc>
      </w:tr>
      <w:tr w:rsidR="002C4E93" w14:paraId="5D7DC1C6" w14:textId="77777777" w:rsidTr="00721715">
        <w:tc>
          <w:tcPr>
            <w:tcW w:w="4649" w:type="dxa"/>
            <w:vMerge/>
          </w:tcPr>
          <w:p w14:paraId="35F19CCB" w14:textId="77777777" w:rsidR="002C4E93" w:rsidRDefault="002C4E93" w:rsidP="002C4E93"/>
        </w:tc>
        <w:tc>
          <w:tcPr>
            <w:tcW w:w="4649" w:type="dxa"/>
          </w:tcPr>
          <w:p w14:paraId="1118F6FC" w14:textId="453D06DD" w:rsidR="002C4E93" w:rsidRDefault="002C4E93" w:rsidP="002C4E93">
            <w:r>
              <w:t>Urapidil</w:t>
            </w:r>
          </w:p>
        </w:tc>
        <w:tc>
          <w:tcPr>
            <w:tcW w:w="4650" w:type="dxa"/>
          </w:tcPr>
          <w:p w14:paraId="05C7CFDB" w14:textId="5A130491" w:rsidR="002C4E93" w:rsidRDefault="002C4E93" w:rsidP="002C4E93">
            <w:r>
              <w:t>Antihypertensive</w:t>
            </w:r>
          </w:p>
        </w:tc>
      </w:tr>
      <w:tr w:rsidR="005D576B" w14:paraId="54712792" w14:textId="77777777" w:rsidTr="00721715">
        <w:tc>
          <w:tcPr>
            <w:tcW w:w="4649" w:type="dxa"/>
            <w:vMerge w:val="restart"/>
          </w:tcPr>
          <w:p w14:paraId="26964A1E" w14:textId="77777777" w:rsidR="005D576B" w:rsidRDefault="005D576B" w:rsidP="002C4E93">
            <w:r>
              <w:t>Inferior to current treatments based on currently available evidence</w:t>
            </w:r>
          </w:p>
        </w:tc>
        <w:tc>
          <w:tcPr>
            <w:tcW w:w="4649" w:type="dxa"/>
          </w:tcPr>
          <w:p w14:paraId="6EA631AB" w14:textId="19461CD1" w:rsidR="005D576B" w:rsidRDefault="005D576B" w:rsidP="002C4E93">
            <w:r>
              <w:t>AMAG 423</w:t>
            </w:r>
          </w:p>
        </w:tc>
        <w:tc>
          <w:tcPr>
            <w:tcW w:w="4650" w:type="dxa"/>
          </w:tcPr>
          <w:p w14:paraId="78CC65FA" w14:textId="68315096" w:rsidR="005D576B" w:rsidRDefault="00CF7C23" w:rsidP="002C4E93">
            <w:r>
              <w:t>Amino-acid/peptide</w:t>
            </w:r>
          </w:p>
        </w:tc>
      </w:tr>
      <w:tr w:rsidR="005D576B" w14:paraId="0717A997" w14:textId="77777777" w:rsidTr="00721715">
        <w:tc>
          <w:tcPr>
            <w:tcW w:w="4649" w:type="dxa"/>
            <w:vMerge/>
          </w:tcPr>
          <w:p w14:paraId="140800B5" w14:textId="77777777" w:rsidR="005D576B" w:rsidRDefault="005D576B" w:rsidP="002C4E93"/>
        </w:tc>
        <w:tc>
          <w:tcPr>
            <w:tcW w:w="4649" w:type="dxa"/>
          </w:tcPr>
          <w:p w14:paraId="120FCC1D" w14:textId="1B39D6CE" w:rsidR="005D576B" w:rsidRDefault="005D576B" w:rsidP="002C4E93">
            <w:r>
              <w:t>Antithrombin alpha</w:t>
            </w:r>
          </w:p>
        </w:tc>
        <w:tc>
          <w:tcPr>
            <w:tcW w:w="4650" w:type="dxa"/>
          </w:tcPr>
          <w:p w14:paraId="03163C65" w14:textId="14F25CFA" w:rsidR="005D576B" w:rsidRDefault="005D576B" w:rsidP="002C4E93">
            <w:r>
              <w:t>Anticoagulant</w:t>
            </w:r>
          </w:p>
        </w:tc>
      </w:tr>
      <w:tr w:rsidR="005D576B" w14:paraId="109AD58E" w14:textId="77777777" w:rsidTr="00721715">
        <w:tc>
          <w:tcPr>
            <w:tcW w:w="4649" w:type="dxa"/>
            <w:vMerge/>
          </w:tcPr>
          <w:p w14:paraId="31D1B07E" w14:textId="77777777" w:rsidR="005D576B" w:rsidRDefault="005D576B" w:rsidP="002C4E93"/>
        </w:tc>
        <w:tc>
          <w:tcPr>
            <w:tcW w:w="4649" w:type="dxa"/>
          </w:tcPr>
          <w:p w14:paraId="546CA9CE" w14:textId="30E5A8E1" w:rsidR="005D576B" w:rsidRDefault="005D576B" w:rsidP="002C4E93">
            <w:r>
              <w:t>Celecoxib</w:t>
            </w:r>
          </w:p>
        </w:tc>
        <w:tc>
          <w:tcPr>
            <w:tcW w:w="4650" w:type="dxa"/>
          </w:tcPr>
          <w:p w14:paraId="67BB1ED6" w14:textId="758C9335" w:rsidR="005D576B" w:rsidRDefault="005D576B" w:rsidP="002C4E93">
            <w:r>
              <w:t>Anti-inflammatory</w:t>
            </w:r>
          </w:p>
        </w:tc>
      </w:tr>
      <w:tr w:rsidR="005D576B" w14:paraId="4D78F2E6" w14:textId="77777777" w:rsidTr="00721715">
        <w:tc>
          <w:tcPr>
            <w:tcW w:w="4649" w:type="dxa"/>
            <w:vMerge/>
          </w:tcPr>
          <w:p w14:paraId="1EFF6BF3" w14:textId="77777777" w:rsidR="005D576B" w:rsidRDefault="005D576B" w:rsidP="002C4E93"/>
        </w:tc>
        <w:tc>
          <w:tcPr>
            <w:tcW w:w="4649" w:type="dxa"/>
          </w:tcPr>
          <w:p w14:paraId="47DD0811" w14:textId="3FBAC1AE" w:rsidR="005D576B" w:rsidRDefault="005D576B" w:rsidP="002C4E93">
            <w:r>
              <w:t>Enoxaparin</w:t>
            </w:r>
          </w:p>
        </w:tc>
        <w:tc>
          <w:tcPr>
            <w:tcW w:w="4650" w:type="dxa"/>
          </w:tcPr>
          <w:p w14:paraId="058B5643" w14:textId="5E77AABA" w:rsidR="005D576B" w:rsidRDefault="005D576B" w:rsidP="002C4E93">
            <w:r>
              <w:t>Anticoagulant</w:t>
            </w:r>
          </w:p>
        </w:tc>
      </w:tr>
      <w:tr w:rsidR="005D576B" w14:paraId="7346DE6A" w14:textId="77777777" w:rsidTr="00721715">
        <w:tc>
          <w:tcPr>
            <w:tcW w:w="4649" w:type="dxa"/>
            <w:vMerge/>
          </w:tcPr>
          <w:p w14:paraId="340B41FD" w14:textId="77777777" w:rsidR="005D576B" w:rsidRDefault="005D576B" w:rsidP="002C4E93"/>
        </w:tc>
        <w:tc>
          <w:tcPr>
            <w:tcW w:w="4649" w:type="dxa"/>
          </w:tcPr>
          <w:p w14:paraId="2EEF57FC" w14:textId="17EBC753" w:rsidR="005D576B" w:rsidRDefault="005D576B" w:rsidP="002C4E93">
            <w:r>
              <w:t>Garlic extract</w:t>
            </w:r>
          </w:p>
        </w:tc>
        <w:tc>
          <w:tcPr>
            <w:tcW w:w="4650" w:type="dxa"/>
          </w:tcPr>
          <w:p w14:paraId="2F0F268E" w14:textId="7D3DEA1E" w:rsidR="005D576B" w:rsidRDefault="005D576B" w:rsidP="002C4E93">
            <w:r>
              <w:t>Herbal</w:t>
            </w:r>
          </w:p>
        </w:tc>
      </w:tr>
      <w:tr w:rsidR="005D576B" w14:paraId="315A1E51" w14:textId="77777777" w:rsidTr="00721715">
        <w:tc>
          <w:tcPr>
            <w:tcW w:w="4649" w:type="dxa"/>
            <w:vMerge/>
          </w:tcPr>
          <w:p w14:paraId="00CF77A1" w14:textId="77777777" w:rsidR="005D576B" w:rsidRDefault="005D576B" w:rsidP="005D576B"/>
        </w:tc>
        <w:tc>
          <w:tcPr>
            <w:tcW w:w="4649" w:type="dxa"/>
          </w:tcPr>
          <w:p w14:paraId="322D1D5A" w14:textId="5D74137D" w:rsidR="005D576B" w:rsidRDefault="005D576B" w:rsidP="005D576B">
            <w:r>
              <w:t>Isosorbide mononitrate</w:t>
            </w:r>
          </w:p>
        </w:tc>
        <w:tc>
          <w:tcPr>
            <w:tcW w:w="4650" w:type="dxa"/>
          </w:tcPr>
          <w:p w14:paraId="07CBD294" w14:textId="14BD2B56" w:rsidR="005D576B" w:rsidRDefault="005D576B" w:rsidP="005D576B">
            <w:r>
              <w:t>Vascular agent</w:t>
            </w:r>
          </w:p>
        </w:tc>
      </w:tr>
      <w:tr w:rsidR="005D576B" w14:paraId="11B7DF1A" w14:textId="77777777" w:rsidTr="00721715">
        <w:tc>
          <w:tcPr>
            <w:tcW w:w="4649" w:type="dxa"/>
            <w:vMerge/>
          </w:tcPr>
          <w:p w14:paraId="6949E180" w14:textId="77777777" w:rsidR="005D576B" w:rsidRDefault="005D576B" w:rsidP="005D576B"/>
        </w:tc>
        <w:tc>
          <w:tcPr>
            <w:tcW w:w="4649" w:type="dxa"/>
          </w:tcPr>
          <w:p w14:paraId="525CEC6A" w14:textId="5BC51C00" w:rsidR="005D576B" w:rsidRDefault="005D576B" w:rsidP="005D576B">
            <w:r>
              <w:t>Melatonin</w:t>
            </w:r>
          </w:p>
        </w:tc>
        <w:tc>
          <w:tcPr>
            <w:tcW w:w="4650" w:type="dxa"/>
          </w:tcPr>
          <w:p w14:paraId="51E678DF" w14:textId="70B08600" w:rsidR="005D576B" w:rsidRDefault="005D576B" w:rsidP="005D576B">
            <w:r>
              <w:t>Amino-acid/peptide</w:t>
            </w:r>
          </w:p>
        </w:tc>
      </w:tr>
      <w:tr w:rsidR="005D576B" w14:paraId="50648FE5" w14:textId="77777777" w:rsidTr="00721715">
        <w:tc>
          <w:tcPr>
            <w:tcW w:w="4649" w:type="dxa"/>
            <w:vMerge/>
          </w:tcPr>
          <w:p w14:paraId="55F6A4FD" w14:textId="77777777" w:rsidR="005D576B" w:rsidRDefault="005D576B" w:rsidP="005D576B"/>
        </w:tc>
        <w:tc>
          <w:tcPr>
            <w:tcW w:w="4649" w:type="dxa"/>
          </w:tcPr>
          <w:p w14:paraId="72244EC1" w14:textId="61BEAF0F" w:rsidR="005D576B" w:rsidRDefault="005D576B" w:rsidP="005D576B">
            <w:r>
              <w:t>Nadroparin</w:t>
            </w:r>
          </w:p>
        </w:tc>
        <w:tc>
          <w:tcPr>
            <w:tcW w:w="4650" w:type="dxa"/>
          </w:tcPr>
          <w:p w14:paraId="75EE41F0" w14:textId="483F35FF" w:rsidR="005D576B" w:rsidRDefault="005D576B" w:rsidP="005D576B">
            <w:r>
              <w:t>Anticoagulant</w:t>
            </w:r>
          </w:p>
        </w:tc>
      </w:tr>
      <w:tr w:rsidR="005D576B" w14:paraId="4E3F8667" w14:textId="77777777" w:rsidTr="00721715">
        <w:tc>
          <w:tcPr>
            <w:tcW w:w="4649" w:type="dxa"/>
            <w:vMerge/>
          </w:tcPr>
          <w:p w14:paraId="3CF119D6" w14:textId="77777777" w:rsidR="005D576B" w:rsidRDefault="005D576B" w:rsidP="005D576B"/>
        </w:tc>
        <w:tc>
          <w:tcPr>
            <w:tcW w:w="4649" w:type="dxa"/>
          </w:tcPr>
          <w:p w14:paraId="0878F1D3" w14:textId="02B3AFCB" w:rsidR="005D576B" w:rsidRDefault="005D576B" w:rsidP="005D576B">
            <w:r>
              <w:t>Phenytoin</w:t>
            </w:r>
          </w:p>
        </w:tc>
        <w:tc>
          <w:tcPr>
            <w:tcW w:w="4650" w:type="dxa"/>
          </w:tcPr>
          <w:p w14:paraId="22E1DF48" w14:textId="426BBE06" w:rsidR="005D576B" w:rsidRDefault="005D576B" w:rsidP="005D576B">
            <w:r>
              <w:t>Anti-convulsant</w:t>
            </w:r>
          </w:p>
        </w:tc>
      </w:tr>
      <w:tr w:rsidR="005D576B" w14:paraId="22940830" w14:textId="77777777" w:rsidTr="00721715">
        <w:tc>
          <w:tcPr>
            <w:tcW w:w="4649" w:type="dxa"/>
            <w:vMerge/>
          </w:tcPr>
          <w:p w14:paraId="7613EE90" w14:textId="77777777" w:rsidR="005D576B" w:rsidRDefault="005D576B" w:rsidP="005D576B"/>
        </w:tc>
        <w:tc>
          <w:tcPr>
            <w:tcW w:w="4649" w:type="dxa"/>
          </w:tcPr>
          <w:p w14:paraId="75B3FFA6" w14:textId="4669332C" w:rsidR="005D576B" w:rsidRDefault="005D576B" w:rsidP="005D576B">
            <w:r>
              <w:t xml:space="preserve">Salvia </w:t>
            </w:r>
            <w:proofErr w:type="spellStart"/>
            <w:r>
              <w:t>miltiorrhiza</w:t>
            </w:r>
            <w:proofErr w:type="spellEnd"/>
            <w:r>
              <w:t xml:space="preserve"> (</w:t>
            </w:r>
            <w:proofErr w:type="spellStart"/>
            <w:r>
              <w:t>Salvianolic</w:t>
            </w:r>
            <w:proofErr w:type="spellEnd"/>
            <w:r>
              <w:t xml:space="preserve"> acid A)</w:t>
            </w:r>
          </w:p>
        </w:tc>
        <w:tc>
          <w:tcPr>
            <w:tcW w:w="4650" w:type="dxa"/>
          </w:tcPr>
          <w:p w14:paraId="15636E88" w14:textId="3147116B" w:rsidR="005D576B" w:rsidRDefault="005D576B" w:rsidP="005D576B">
            <w:r>
              <w:t>Polyphenol</w:t>
            </w:r>
          </w:p>
        </w:tc>
      </w:tr>
      <w:tr w:rsidR="005D576B" w14:paraId="7A33D5EB" w14:textId="77777777" w:rsidTr="00721715">
        <w:tc>
          <w:tcPr>
            <w:tcW w:w="4649" w:type="dxa"/>
            <w:vMerge/>
          </w:tcPr>
          <w:p w14:paraId="240AD66E" w14:textId="77777777" w:rsidR="005D576B" w:rsidRDefault="005D576B" w:rsidP="005D576B"/>
        </w:tc>
        <w:tc>
          <w:tcPr>
            <w:tcW w:w="4649" w:type="dxa"/>
          </w:tcPr>
          <w:p w14:paraId="4ED10E41" w14:textId="42379089" w:rsidR="005D576B" w:rsidRDefault="005D576B" w:rsidP="005D576B">
            <w:r>
              <w:t>Vitamin A</w:t>
            </w:r>
          </w:p>
        </w:tc>
        <w:tc>
          <w:tcPr>
            <w:tcW w:w="4650" w:type="dxa"/>
          </w:tcPr>
          <w:p w14:paraId="451CBAB7" w14:textId="3F8DC5D6" w:rsidR="005D576B" w:rsidRDefault="005D576B" w:rsidP="005D576B">
            <w:r w:rsidRPr="00936113">
              <w:t>Micronutrient</w:t>
            </w:r>
          </w:p>
        </w:tc>
      </w:tr>
      <w:tr w:rsidR="005D576B" w14:paraId="2C62CF9E" w14:textId="77777777" w:rsidTr="00721715">
        <w:tc>
          <w:tcPr>
            <w:tcW w:w="4649" w:type="dxa"/>
            <w:vMerge/>
          </w:tcPr>
          <w:p w14:paraId="31A2979A" w14:textId="77777777" w:rsidR="005D576B" w:rsidRDefault="005D576B" w:rsidP="005D576B"/>
        </w:tc>
        <w:tc>
          <w:tcPr>
            <w:tcW w:w="4649" w:type="dxa"/>
          </w:tcPr>
          <w:p w14:paraId="459EB2E8" w14:textId="488DADD9" w:rsidR="005D576B" w:rsidRDefault="005D576B" w:rsidP="005D576B">
            <w:r>
              <w:t>Vitamin B9</w:t>
            </w:r>
          </w:p>
        </w:tc>
        <w:tc>
          <w:tcPr>
            <w:tcW w:w="4650" w:type="dxa"/>
          </w:tcPr>
          <w:p w14:paraId="74423E74" w14:textId="3CEB72EA" w:rsidR="005D576B" w:rsidRDefault="005D576B" w:rsidP="005D576B">
            <w:r w:rsidRPr="00936113">
              <w:t>Micronutrient</w:t>
            </w:r>
          </w:p>
        </w:tc>
      </w:tr>
      <w:tr w:rsidR="005D576B" w14:paraId="178616FB" w14:textId="77777777" w:rsidTr="00721715">
        <w:tc>
          <w:tcPr>
            <w:tcW w:w="4649" w:type="dxa"/>
            <w:vMerge/>
          </w:tcPr>
          <w:p w14:paraId="65C3B464" w14:textId="77777777" w:rsidR="005D576B" w:rsidRDefault="005D576B" w:rsidP="005D576B"/>
        </w:tc>
        <w:tc>
          <w:tcPr>
            <w:tcW w:w="4649" w:type="dxa"/>
          </w:tcPr>
          <w:p w14:paraId="1FEC51EC" w14:textId="1DC2FF19" w:rsidR="005D576B" w:rsidRDefault="005D576B" w:rsidP="005D576B">
            <w:r>
              <w:t>Vitamin C</w:t>
            </w:r>
          </w:p>
        </w:tc>
        <w:tc>
          <w:tcPr>
            <w:tcW w:w="4650" w:type="dxa"/>
          </w:tcPr>
          <w:p w14:paraId="480F8C4C" w14:textId="2FA4627C" w:rsidR="005D576B" w:rsidRDefault="005D576B" w:rsidP="005D576B">
            <w:r w:rsidRPr="00936113">
              <w:t>Micronutrient</w:t>
            </w:r>
          </w:p>
        </w:tc>
      </w:tr>
      <w:tr w:rsidR="005D576B" w14:paraId="1E309769" w14:textId="77777777" w:rsidTr="00721715">
        <w:tc>
          <w:tcPr>
            <w:tcW w:w="4649" w:type="dxa"/>
            <w:vMerge/>
          </w:tcPr>
          <w:p w14:paraId="0E2C46B8" w14:textId="77777777" w:rsidR="005D576B" w:rsidRDefault="005D576B" w:rsidP="005D576B"/>
        </w:tc>
        <w:tc>
          <w:tcPr>
            <w:tcW w:w="4649" w:type="dxa"/>
          </w:tcPr>
          <w:p w14:paraId="53A1C8C6" w14:textId="635F316B" w:rsidR="005D576B" w:rsidRDefault="005D576B" w:rsidP="005D576B">
            <w:r>
              <w:t>Vitamin E</w:t>
            </w:r>
          </w:p>
        </w:tc>
        <w:tc>
          <w:tcPr>
            <w:tcW w:w="4650" w:type="dxa"/>
          </w:tcPr>
          <w:p w14:paraId="00A03C29" w14:textId="506302F7" w:rsidR="005D576B" w:rsidRDefault="005D576B" w:rsidP="005D576B">
            <w:r w:rsidRPr="00936113">
              <w:t>Micronutrient</w:t>
            </w:r>
          </w:p>
        </w:tc>
      </w:tr>
      <w:tr w:rsidR="005D576B" w14:paraId="20123CDB" w14:textId="77777777" w:rsidTr="00721715">
        <w:tc>
          <w:tcPr>
            <w:tcW w:w="4649" w:type="dxa"/>
            <w:vMerge/>
          </w:tcPr>
          <w:p w14:paraId="492D588F" w14:textId="77777777" w:rsidR="005D576B" w:rsidRDefault="005D576B" w:rsidP="005D576B"/>
        </w:tc>
        <w:tc>
          <w:tcPr>
            <w:tcW w:w="4649" w:type="dxa"/>
          </w:tcPr>
          <w:p w14:paraId="6BAB3AE1" w14:textId="3E3BB053" w:rsidR="005D576B" w:rsidRDefault="005D576B" w:rsidP="005D576B">
            <w:r>
              <w:t>Zinc</w:t>
            </w:r>
          </w:p>
        </w:tc>
        <w:tc>
          <w:tcPr>
            <w:tcW w:w="4650" w:type="dxa"/>
          </w:tcPr>
          <w:p w14:paraId="22FEB27D" w14:textId="7216D62B" w:rsidR="005D576B" w:rsidRDefault="005D576B" w:rsidP="005D576B">
            <w:r>
              <w:t>Micronutrient</w:t>
            </w:r>
          </w:p>
        </w:tc>
      </w:tr>
    </w:tbl>
    <w:p w14:paraId="49B19F60" w14:textId="77777777" w:rsidR="006A20E7" w:rsidRDefault="006A20E7"/>
    <w:sectPr w:rsidR="006A20E7" w:rsidSect="00D667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ie Mcdougall">
    <w15:presenceInfo w15:providerId="AD" w15:userId="S::annie.mcdougall@burnet.edu.au::b8ce1dae-9ffc-4187-b1fd-84201b2b1b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A20E7"/>
    <w:rsid w:val="00001BF6"/>
    <w:rsid w:val="00006783"/>
    <w:rsid w:val="00007172"/>
    <w:rsid w:val="00031810"/>
    <w:rsid w:val="000331B2"/>
    <w:rsid w:val="000623ED"/>
    <w:rsid w:val="00070131"/>
    <w:rsid w:val="00086401"/>
    <w:rsid w:val="000A1B8F"/>
    <w:rsid w:val="000B7510"/>
    <w:rsid w:val="000C67CC"/>
    <w:rsid w:val="000C76E8"/>
    <w:rsid w:val="000F6765"/>
    <w:rsid w:val="00115AA9"/>
    <w:rsid w:val="00120AE7"/>
    <w:rsid w:val="0012248C"/>
    <w:rsid w:val="001620A8"/>
    <w:rsid w:val="00191D03"/>
    <w:rsid w:val="00193AAD"/>
    <w:rsid w:val="00213C0A"/>
    <w:rsid w:val="00225534"/>
    <w:rsid w:val="00253564"/>
    <w:rsid w:val="002571E0"/>
    <w:rsid w:val="00271192"/>
    <w:rsid w:val="0027785A"/>
    <w:rsid w:val="00294CFE"/>
    <w:rsid w:val="002B28CD"/>
    <w:rsid w:val="002C4E93"/>
    <w:rsid w:val="002D6FAF"/>
    <w:rsid w:val="00306A3A"/>
    <w:rsid w:val="00354726"/>
    <w:rsid w:val="00376455"/>
    <w:rsid w:val="003C3600"/>
    <w:rsid w:val="003D7707"/>
    <w:rsid w:val="003E0726"/>
    <w:rsid w:val="003E47EC"/>
    <w:rsid w:val="003E4A55"/>
    <w:rsid w:val="00412590"/>
    <w:rsid w:val="00460647"/>
    <w:rsid w:val="00462CB4"/>
    <w:rsid w:val="00466D85"/>
    <w:rsid w:val="00473A25"/>
    <w:rsid w:val="00497285"/>
    <w:rsid w:val="004A46EB"/>
    <w:rsid w:val="004A5ED8"/>
    <w:rsid w:val="004A6410"/>
    <w:rsid w:val="004B735C"/>
    <w:rsid w:val="004D43A4"/>
    <w:rsid w:val="004E0D5B"/>
    <w:rsid w:val="004F2295"/>
    <w:rsid w:val="0053407E"/>
    <w:rsid w:val="005900B4"/>
    <w:rsid w:val="005A0410"/>
    <w:rsid w:val="005B3AFD"/>
    <w:rsid w:val="005B7C2F"/>
    <w:rsid w:val="005C2B54"/>
    <w:rsid w:val="005D576B"/>
    <w:rsid w:val="005F5985"/>
    <w:rsid w:val="00613568"/>
    <w:rsid w:val="006252CB"/>
    <w:rsid w:val="0065059D"/>
    <w:rsid w:val="006A20E7"/>
    <w:rsid w:val="006A547A"/>
    <w:rsid w:val="006F0095"/>
    <w:rsid w:val="006F134C"/>
    <w:rsid w:val="007058A5"/>
    <w:rsid w:val="007132DC"/>
    <w:rsid w:val="00724A9D"/>
    <w:rsid w:val="007452EC"/>
    <w:rsid w:val="00745B92"/>
    <w:rsid w:val="00777B69"/>
    <w:rsid w:val="007B7E5C"/>
    <w:rsid w:val="007D19E9"/>
    <w:rsid w:val="007E0786"/>
    <w:rsid w:val="007F09D9"/>
    <w:rsid w:val="007F1790"/>
    <w:rsid w:val="007F3449"/>
    <w:rsid w:val="00810C5D"/>
    <w:rsid w:val="008207C2"/>
    <w:rsid w:val="00821E86"/>
    <w:rsid w:val="00837F8F"/>
    <w:rsid w:val="008422FF"/>
    <w:rsid w:val="00845810"/>
    <w:rsid w:val="00846158"/>
    <w:rsid w:val="00862EB6"/>
    <w:rsid w:val="00866DE9"/>
    <w:rsid w:val="00867D95"/>
    <w:rsid w:val="00891CBB"/>
    <w:rsid w:val="008C75F8"/>
    <w:rsid w:val="008D6AD9"/>
    <w:rsid w:val="008D6E37"/>
    <w:rsid w:val="00907AAD"/>
    <w:rsid w:val="00934A43"/>
    <w:rsid w:val="0095249B"/>
    <w:rsid w:val="009636E0"/>
    <w:rsid w:val="00964619"/>
    <w:rsid w:val="00972A5D"/>
    <w:rsid w:val="00974939"/>
    <w:rsid w:val="009849A0"/>
    <w:rsid w:val="009A4639"/>
    <w:rsid w:val="009B05B5"/>
    <w:rsid w:val="009B1B39"/>
    <w:rsid w:val="009B63EF"/>
    <w:rsid w:val="009C1862"/>
    <w:rsid w:val="009C2812"/>
    <w:rsid w:val="009C2B7C"/>
    <w:rsid w:val="009C2E17"/>
    <w:rsid w:val="00A36573"/>
    <w:rsid w:val="00A41C78"/>
    <w:rsid w:val="00A53F50"/>
    <w:rsid w:val="00A6462C"/>
    <w:rsid w:val="00A64888"/>
    <w:rsid w:val="00A65B6B"/>
    <w:rsid w:val="00A71030"/>
    <w:rsid w:val="00A91918"/>
    <w:rsid w:val="00AA0F9D"/>
    <w:rsid w:val="00B07C19"/>
    <w:rsid w:val="00B20C9F"/>
    <w:rsid w:val="00B45204"/>
    <w:rsid w:val="00B502E9"/>
    <w:rsid w:val="00B5096C"/>
    <w:rsid w:val="00B563BE"/>
    <w:rsid w:val="00B667A7"/>
    <w:rsid w:val="00B763B0"/>
    <w:rsid w:val="00BD1B29"/>
    <w:rsid w:val="00BE7F5C"/>
    <w:rsid w:val="00BF194E"/>
    <w:rsid w:val="00C471A2"/>
    <w:rsid w:val="00CA1D95"/>
    <w:rsid w:val="00CB3E72"/>
    <w:rsid w:val="00CD36DD"/>
    <w:rsid w:val="00CF0569"/>
    <w:rsid w:val="00CF5C96"/>
    <w:rsid w:val="00CF7C23"/>
    <w:rsid w:val="00D258D4"/>
    <w:rsid w:val="00D26DC4"/>
    <w:rsid w:val="00D300A1"/>
    <w:rsid w:val="00D36643"/>
    <w:rsid w:val="00D53038"/>
    <w:rsid w:val="00D6651F"/>
    <w:rsid w:val="00D667A3"/>
    <w:rsid w:val="00D87719"/>
    <w:rsid w:val="00DB580B"/>
    <w:rsid w:val="00DC0F1F"/>
    <w:rsid w:val="00DE2D19"/>
    <w:rsid w:val="00E329C7"/>
    <w:rsid w:val="00E40EA4"/>
    <w:rsid w:val="00E57B65"/>
    <w:rsid w:val="00E711FB"/>
    <w:rsid w:val="00E775ED"/>
    <w:rsid w:val="00EA5743"/>
    <w:rsid w:val="00EB59AE"/>
    <w:rsid w:val="00EB5A85"/>
    <w:rsid w:val="00EE1238"/>
    <w:rsid w:val="00F25D2B"/>
    <w:rsid w:val="00F31B64"/>
    <w:rsid w:val="00F4316B"/>
    <w:rsid w:val="00F47732"/>
    <w:rsid w:val="00F56353"/>
    <w:rsid w:val="00F72C05"/>
    <w:rsid w:val="00FB5A27"/>
    <w:rsid w:val="00FD348A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4D8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0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B7E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0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B7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0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2111</Characters>
  <Application>Microsoft Office Word</Application>
  <DocSecurity>0</DocSecurity>
  <Lines>191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Mcdougall</dc:creator>
  <cp:keywords/>
  <dc:description/>
  <cp:lastModifiedBy>GCREDO</cp:lastModifiedBy>
  <cp:revision>3</cp:revision>
  <dcterms:created xsi:type="dcterms:W3CDTF">2022-09-23T00:14:00Z</dcterms:created>
  <dcterms:modified xsi:type="dcterms:W3CDTF">2022-10-06T20:54:00Z</dcterms:modified>
</cp:coreProperties>
</file>